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9" w:type="dxa"/>
        <w:tblLook w:val="04A0" w:firstRow="1" w:lastRow="0" w:firstColumn="1" w:lastColumn="0" w:noHBand="0" w:noVBand="1"/>
      </w:tblPr>
      <w:tblGrid>
        <w:gridCol w:w="1105"/>
        <w:gridCol w:w="942"/>
        <w:gridCol w:w="1070"/>
        <w:gridCol w:w="737"/>
        <w:gridCol w:w="941"/>
        <w:gridCol w:w="1070"/>
        <w:gridCol w:w="737"/>
        <w:gridCol w:w="941"/>
        <w:gridCol w:w="1070"/>
        <w:gridCol w:w="737"/>
      </w:tblGrid>
      <w:tr w:rsidR="0086163A" w:rsidRPr="0096062B" w14:paraId="6112F4A7" w14:textId="77777777" w:rsidTr="00DD5981">
        <w:trPr>
          <w:trHeight w:val="315"/>
        </w:trPr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E495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Publication or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0CFC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E5C2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FE86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1340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5D69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52D9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102C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2A73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35AE" w14:textId="77777777" w:rsidR="0086163A" w:rsidRPr="0096062B" w:rsidRDefault="0086163A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</w:tr>
      <w:tr w:rsidR="0086163A" w:rsidRPr="0096062B" w14:paraId="430517B6" w14:textId="77777777" w:rsidTr="00DD5981">
        <w:trPr>
          <w:trHeight w:val="315"/>
        </w:trPr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9D76" w14:textId="77777777" w:rsidR="0086163A" w:rsidRPr="0096062B" w:rsidRDefault="0086163A" w:rsidP="00DD5981">
            <w:pPr>
              <w:rPr>
                <w:b/>
                <w:bCs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8438" w14:textId="77777777" w:rsidR="0086163A" w:rsidRPr="0096062B" w:rsidRDefault="0086163A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NATURE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35B4" w14:textId="77777777" w:rsidR="0086163A" w:rsidRPr="0096062B" w:rsidRDefault="0086163A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PNAS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20AA" w14:textId="77777777" w:rsidR="0086163A" w:rsidRPr="0096062B" w:rsidRDefault="0086163A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SCIENCE</w:t>
            </w:r>
          </w:p>
        </w:tc>
      </w:tr>
      <w:tr w:rsidR="0086163A" w:rsidRPr="0096062B" w14:paraId="5EF06405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7FF" w14:textId="77777777" w:rsidR="0086163A" w:rsidRPr="0096062B" w:rsidRDefault="0086163A" w:rsidP="00DD5981">
            <w:r w:rsidRPr="0096062B"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042B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F137" w14:textId="77777777" w:rsidR="0086163A" w:rsidRPr="0096062B" w:rsidRDefault="0086163A" w:rsidP="00DD5981">
            <w:r w:rsidRPr="0096062B">
              <w:t>-0.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8DBD" w14:textId="77777777" w:rsidR="0086163A" w:rsidRPr="0096062B" w:rsidRDefault="0086163A" w:rsidP="00DD5981">
            <w:r w:rsidRPr="0096062B">
              <w:t>0.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85CB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9995" w14:textId="77777777" w:rsidR="0086163A" w:rsidRPr="0096062B" w:rsidRDefault="0086163A" w:rsidP="00DD5981">
            <w:r w:rsidRPr="0096062B">
              <w:t>-0.0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C4FD" w14:textId="77777777" w:rsidR="0086163A" w:rsidRPr="0096062B" w:rsidRDefault="0086163A" w:rsidP="00DD5981">
            <w:r w:rsidRPr="0096062B"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1247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E4B6" w14:textId="77777777" w:rsidR="0086163A" w:rsidRPr="0096062B" w:rsidRDefault="0086163A" w:rsidP="00DD5981">
            <w:r w:rsidRPr="0096062B">
              <w:t>-0.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1FCB" w14:textId="77777777" w:rsidR="0086163A" w:rsidRPr="0096062B" w:rsidRDefault="0086163A" w:rsidP="00DD5981">
            <w:r w:rsidRPr="0096062B">
              <w:t>0.014</w:t>
            </w:r>
          </w:p>
        </w:tc>
      </w:tr>
      <w:tr w:rsidR="0086163A" w:rsidRPr="0096062B" w14:paraId="3ADC105C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F346" w14:textId="77777777" w:rsidR="0086163A" w:rsidRPr="0096062B" w:rsidRDefault="0086163A" w:rsidP="00DD5981">
            <w:r w:rsidRPr="0096062B"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AE02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3394" w14:textId="77777777" w:rsidR="0086163A" w:rsidRPr="0096062B" w:rsidRDefault="0086163A" w:rsidP="00DD5981">
            <w:r w:rsidRPr="0096062B">
              <w:t>-0.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9F17" w14:textId="77777777" w:rsidR="0086163A" w:rsidRPr="0096062B" w:rsidRDefault="0086163A" w:rsidP="00DD5981">
            <w:r w:rsidRPr="0096062B"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059A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D364" w14:textId="77777777" w:rsidR="0086163A" w:rsidRPr="0096062B" w:rsidRDefault="0086163A" w:rsidP="00DD5981">
            <w:r w:rsidRPr="0096062B">
              <w:t>-0.0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7321" w14:textId="77777777" w:rsidR="0086163A" w:rsidRPr="0096062B" w:rsidRDefault="0086163A" w:rsidP="00DD5981">
            <w:r w:rsidRPr="0096062B"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7D9F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254A" w14:textId="77777777" w:rsidR="0086163A" w:rsidRPr="0096062B" w:rsidRDefault="0086163A" w:rsidP="00DD5981">
            <w:r w:rsidRPr="0096062B">
              <w:t>-0.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4A46" w14:textId="77777777" w:rsidR="0086163A" w:rsidRPr="0096062B" w:rsidRDefault="0086163A" w:rsidP="00DD5981">
            <w:r w:rsidRPr="0096062B">
              <w:t>0.012</w:t>
            </w:r>
          </w:p>
        </w:tc>
      </w:tr>
      <w:tr w:rsidR="0086163A" w:rsidRPr="0096062B" w14:paraId="39EBAF24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645A" w14:textId="77777777" w:rsidR="0086163A" w:rsidRPr="0096062B" w:rsidRDefault="0086163A" w:rsidP="00DD5981">
            <w:r w:rsidRPr="0096062B"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A837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FF73" w14:textId="77777777" w:rsidR="0086163A" w:rsidRPr="0096062B" w:rsidRDefault="0086163A" w:rsidP="00DD5981">
            <w:r w:rsidRPr="0096062B">
              <w:t>-0.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C4D4" w14:textId="77777777" w:rsidR="0086163A" w:rsidRPr="0096062B" w:rsidRDefault="0086163A" w:rsidP="00DD5981">
            <w:r w:rsidRPr="0096062B">
              <w:t>0.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225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52DA" w14:textId="77777777" w:rsidR="0086163A" w:rsidRPr="0096062B" w:rsidRDefault="0086163A" w:rsidP="00DD5981">
            <w:r w:rsidRPr="0096062B">
              <w:t>-0.1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2B84" w14:textId="77777777" w:rsidR="0086163A" w:rsidRPr="0096062B" w:rsidRDefault="0086163A" w:rsidP="00DD5981">
            <w:r w:rsidRPr="0096062B">
              <w:t>0.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5B3E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2FC4" w14:textId="77777777" w:rsidR="0086163A" w:rsidRPr="0096062B" w:rsidRDefault="0086163A" w:rsidP="00DD5981">
            <w:r w:rsidRPr="0096062B">
              <w:t>-0.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4EAA" w14:textId="77777777" w:rsidR="0086163A" w:rsidRPr="0096062B" w:rsidRDefault="0086163A" w:rsidP="00DD5981">
            <w:r w:rsidRPr="0096062B">
              <w:t>0.015</w:t>
            </w:r>
          </w:p>
        </w:tc>
      </w:tr>
      <w:tr w:rsidR="0086163A" w:rsidRPr="0096062B" w14:paraId="1F702601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DAB0" w14:textId="77777777" w:rsidR="0086163A" w:rsidRPr="0096062B" w:rsidRDefault="0086163A" w:rsidP="00DD5981">
            <w:r w:rsidRPr="0096062B"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46EA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4297" w14:textId="77777777" w:rsidR="0086163A" w:rsidRPr="0096062B" w:rsidRDefault="0086163A" w:rsidP="00DD5981">
            <w:r w:rsidRPr="0096062B">
              <w:t>-0.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94E9" w14:textId="77777777" w:rsidR="0086163A" w:rsidRPr="0096062B" w:rsidRDefault="0086163A" w:rsidP="00DD5981">
            <w:r w:rsidRPr="0096062B"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AACE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538F" w14:textId="77777777" w:rsidR="0086163A" w:rsidRPr="0096062B" w:rsidRDefault="0086163A" w:rsidP="00DD5981">
            <w:r w:rsidRPr="0096062B">
              <w:t>-0.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9407" w14:textId="77777777" w:rsidR="0086163A" w:rsidRPr="0096062B" w:rsidRDefault="0086163A" w:rsidP="00DD5981">
            <w:r w:rsidRPr="0096062B">
              <w:t>0.0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ACC8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3F22" w14:textId="77777777" w:rsidR="0086163A" w:rsidRPr="0096062B" w:rsidRDefault="0086163A" w:rsidP="00DD5981">
            <w:r w:rsidRPr="0096062B">
              <w:t>-0.1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EA53" w14:textId="77777777" w:rsidR="0086163A" w:rsidRPr="0096062B" w:rsidRDefault="0086163A" w:rsidP="00DD5981">
            <w:r w:rsidRPr="0096062B">
              <w:t>0.016</w:t>
            </w:r>
          </w:p>
        </w:tc>
      </w:tr>
      <w:tr w:rsidR="0086163A" w:rsidRPr="0096062B" w14:paraId="7B66FD34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C284" w14:textId="77777777" w:rsidR="0086163A" w:rsidRPr="0096062B" w:rsidRDefault="0086163A" w:rsidP="00DD5981">
            <w:r w:rsidRPr="0096062B"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06BD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50C2" w14:textId="77777777" w:rsidR="0086163A" w:rsidRPr="0096062B" w:rsidRDefault="0086163A" w:rsidP="00DD5981">
            <w:r w:rsidRPr="0096062B">
              <w:t>-0.1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02FC" w14:textId="77777777" w:rsidR="0086163A" w:rsidRPr="0096062B" w:rsidRDefault="0086163A" w:rsidP="00DD5981">
            <w:r w:rsidRPr="0096062B">
              <w:t>0.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5597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45BE" w14:textId="77777777" w:rsidR="0086163A" w:rsidRPr="0096062B" w:rsidRDefault="0086163A" w:rsidP="00DD5981">
            <w:r w:rsidRPr="0096062B">
              <w:t>-0.1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533B" w14:textId="77777777" w:rsidR="0086163A" w:rsidRPr="0096062B" w:rsidRDefault="0086163A" w:rsidP="00DD5981">
            <w:r w:rsidRPr="0096062B">
              <w:t>0.0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C3AA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4AAC" w14:textId="77777777" w:rsidR="0086163A" w:rsidRPr="0096062B" w:rsidRDefault="0086163A" w:rsidP="00DD5981">
            <w:r w:rsidRPr="0096062B">
              <w:t>-0.1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49E6" w14:textId="77777777" w:rsidR="0086163A" w:rsidRPr="0096062B" w:rsidRDefault="0086163A" w:rsidP="00DD5981">
            <w:r w:rsidRPr="0096062B">
              <w:t>0.019</w:t>
            </w:r>
          </w:p>
        </w:tc>
      </w:tr>
      <w:tr w:rsidR="0086163A" w:rsidRPr="0096062B" w14:paraId="5DE22F47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BAD6" w14:textId="77777777" w:rsidR="0086163A" w:rsidRPr="0096062B" w:rsidRDefault="0086163A" w:rsidP="00DD5981">
            <w:r w:rsidRPr="0096062B"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82D4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C5C0" w14:textId="77777777" w:rsidR="0086163A" w:rsidRPr="0096062B" w:rsidRDefault="0086163A" w:rsidP="00DD5981">
            <w:r w:rsidRPr="0096062B">
              <w:t>-0.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1C36" w14:textId="77777777" w:rsidR="0086163A" w:rsidRPr="0096062B" w:rsidRDefault="0086163A" w:rsidP="00DD5981">
            <w:r w:rsidRPr="0096062B">
              <w:t>0.0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05B3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AC2B" w14:textId="77777777" w:rsidR="0086163A" w:rsidRPr="0096062B" w:rsidRDefault="0086163A" w:rsidP="00DD5981">
            <w:r w:rsidRPr="0096062B">
              <w:t>-0.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EF79" w14:textId="77777777" w:rsidR="0086163A" w:rsidRPr="0096062B" w:rsidRDefault="0086163A" w:rsidP="00DD5981">
            <w:r w:rsidRPr="0096062B">
              <w:t>0.0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C68E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802" w14:textId="77777777" w:rsidR="0086163A" w:rsidRPr="0096062B" w:rsidRDefault="0086163A" w:rsidP="00DD5981">
            <w:r w:rsidRPr="0096062B">
              <w:t>-0.1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0712" w14:textId="77777777" w:rsidR="0086163A" w:rsidRPr="0096062B" w:rsidRDefault="0086163A" w:rsidP="00DD5981">
            <w:r w:rsidRPr="0096062B">
              <w:t>0.019</w:t>
            </w:r>
          </w:p>
        </w:tc>
      </w:tr>
      <w:tr w:rsidR="0086163A" w:rsidRPr="0096062B" w14:paraId="56FB4B73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ACA8" w14:textId="77777777" w:rsidR="0086163A" w:rsidRPr="0096062B" w:rsidRDefault="0086163A" w:rsidP="00DD5981">
            <w:r w:rsidRPr="0096062B"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828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692E" w14:textId="77777777" w:rsidR="0086163A" w:rsidRPr="0096062B" w:rsidRDefault="0086163A" w:rsidP="00DD5981">
            <w:r w:rsidRPr="0096062B">
              <w:t>-0.1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CA9A" w14:textId="77777777" w:rsidR="0086163A" w:rsidRPr="0096062B" w:rsidRDefault="0086163A" w:rsidP="00DD5981">
            <w:r w:rsidRPr="0096062B">
              <w:t>0.0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34F7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91FD" w14:textId="77777777" w:rsidR="0086163A" w:rsidRPr="0096062B" w:rsidRDefault="0086163A" w:rsidP="00DD5981">
            <w:r w:rsidRPr="0096062B">
              <w:t>-0.1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81D6" w14:textId="77777777" w:rsidR="0086163A" w:rsidRPr="0096062B" w:rsidRDefault="0086163A" w:rsidP="00DD5981">
            <w:r w:rsidRPr="0096062B">
              <w:t>0.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A9EF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22B3" w14:textId="77777777" w:rsidR="0086163A" w:rsidRPr="0096062B" w:rsidRDefault="0086163A" w:rsidP="00DD5981">
            <w:r w:rsidRPr="0096062B">
              <w:t>-0.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DDA9" w14:textId="77777777" w:rsidR="0086163A" w:rsidRPr="0096062B" w:rsidRDefault="0086163A" w:rsidP="00DD5981">
            <w:r w:rsidRPr="0096062B">
              <w:t>0.023</w:t>
            </w:r>
          </w:p>
        </w:tc>
      </w:tr>
      <w:tr w:rsidR="0086163A" w:rsidRPr="0096062B" w14:paraId="04164D8F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5751" w14:textId="77777777" w:rsidR="0086163A" w:rsidRPr="0096062B" w:rsidRDefault="0086163A" w:rsidP="00DD5981">
            <w:r w:rsidRPr="0096062B"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7E6A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86FE" w14:textId="77777777" w:rsidR="0086163A" w:rsidRPr="0096062B" w:rsidRDefault="0086163A" w:rsidP="00DD5981">
            <w:r w:rsidRPr="0096062B">
              <w:t>-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A57E" w14:textId="77777777" w:rsidR="0086163A" w:rsidRPr="0096062B" w:rsidRDefault="0086163A" w:rsidP="00DD5981">
            <w:r w:rsidRPr="0096062B">
              <w:t>0.0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B16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CA31" w14:textId="77777777" w:rsidR="0086163A" w:rsidRPr="0096062B" w:rsidRDefault="0086163A" w:rsidP="00DD5981">
            <w:r w:rsidRPr="0096062B">
              <w:t>-0.1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936A" w14:textId="77777777" w:rsidR="0086163A" w:rsidRPr="0096062B" w:rsidRDefault="0086163A" w:rsidP="00DD5981">
            <w:r w:rsidRPr="0096062B">
              <w:t>0.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2CA4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4EF7" w14:textId="77777777" w:rsidR="0086163A" w:rsidRPr="0096062B" w:rsidRDefault="0086163A" w:rsidP="00DD5981">
            <w:r w:rsidRPr="0096062B">
              <w:t>-0.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4D33" w14:textId="77777777" w:rsidR="0086163A" w:rsidRPr="0096062B" w:rsidRDefault="0086163A" w:rsidP="00DD5981">
            <w:r w:rsidRPr="0096062B">
              <w:t>0.025</w:t>
            </w:r>
          </w:p>
        </w:tc>
      </w:tr>
      <w:tr w:rsidR="0086163A" w:rsidRPr="0096062B" w14:paraId="69220F61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AFB" w14:textId="77777777" w:rsidR="0086163A" w:rsidRPr="0096062B" w:rsidRDefault="0086163A" w:rsidP="00DD5981">
            <w:r w:rsidRPr="0096062B"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DCB1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2F4C" w14:textId="77777777" w:rsidR="0086163A" w:rsidRPr="0096062B" w:rsidRDefault="0086163A" w:rsidP="00DD5981">
            <w:r w:rsidRPr="0096062B">
              <w:t>-0.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248A" w14:textId="77777777" w:rsidR="0086163A" w:rsidRPr="0096062B" w:rsidRDefault="0086163A" w:rsidP="00DD5981">
            <w:r w:rsidRPr="0096062B"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A93C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3A3C" w14:textId="77777777" w:rsidR="0086163A" w:rsidRPr="0096062B" w:rsidRDefault="0086163A" w:rsidP="00DD5981">
            <w:r w:rsidRPr="0096062B">
              <w:t>-0.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0F07" w14:textId="77777777" w:rsidR="0086163A" w:rsidRPr="0096062B" w:rsidRDefault="0086163A" w:rsidP="00DD5981">
            <w:r w:rsidRPr="0096062B"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4381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7C09" w14:textId="77777777" w:rsidR="0086163A" w:rsidRPr="0096062B" w:rsidRDefault="0086163A" w:rsidP="00DD5981">
            <w:r w:rsidRPr="0096062B">
              <w:t>-0.1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4CBF" w14:textId="77777777" w:rsidR="0086163A" w:rsidRPr="0096062B" w:rsidRDefault="0086163A" w:rsidP="00DD5981">
            <w:r w:rsidRPr="0096062B">
              <w:t>0.031</w:t>
            </w:r>
          </w:p>
        </w:tc>
      </w:tr>
      <w:tr w:rsidR="0086163A" w:rsidRPr="0096062B" w14:paraId="2A794BFD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EDD4" w14:textId="77777777" w:rsidR="0086163A" w:rsidRPr="0096062B" w:rsidRDefault="0086163A" w:rsidP="00DD5981">
            <w:r w:rsidRPr="0096062B"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C5F0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85EB" w14:textId="77777777" w:rsidR="0086163A" w:rsidRPr="0096062B" w:rsidRDefault="0086163A" w:rsidP="00DD5981">
            <w:r w:rsidRPr="0096062B">
              <w:t>-0.2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5A44" w14:textId="77777777" w:rsidR="0086163A" w:rsidRPr="0096062B" w:rsidRDefault="0086163A" w:rsidP="00DD5981">
            <w:r w:rsidRPr="0096062B">
              <w:t>0.0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D0FF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AEDC" w14:textId="77777777" w:rsidR="0086163A" w:rsidRPr="0096062B" w:rsidRDefault="0086163A" w:rsidP="00DD5981">
            <w:r w:rsidRPr="0096062B">
              <w:t>-0.1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212A" w14:textId="77777777" w:rsidR="0086163A" w:rsidRPr="0096062B" w:rsidRDefault="0086163A" w:rsidP="00DD5981">
            <w:r w:rsidRPr="0096062B">
              <w:t>0.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09AC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D4EB" w14:textId="77777777" w:rsidR="0086163A" w:rsidRPr="0096062B" w:rsidRDefault="0086163A" w:rsidP="00DD5981">
            <w:r w:rsidRPr="0096062B">
              <w:t>-0.2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EF25" w14:textId="77777777" w:rsidR="0086163A" w:rsidRPr="0096062B" w:rsidRDefault="0086163A" w:rsidP="00DD5981">
            <w:r w:rsidRPr="0096062B">
              <w:t>0.027</w:t>
            </w:r>
          </w:p>
        </w:tc>
      </w:tr>
      <w:tr w:rsidR="0086163A" w:rsidRPr="0096062B" w14:paraId="0852844F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F1F8" w14:textId="77777777" w:rsidR="0086163A" w:rsidRPr="0096062B" w:rsidRDefault="0086163A" w:rsidP="00DD5981">
            <w:r w:rsidRPr="0096062B"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6E64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CE1D" w14:textId="77777777" w:rsidR="0086163A" w:rsidRPr="0096062B" w:rsidRDefault="0086163A" w:rsidP="00DD5981">
            <w:r w:rsidRPr="0096062B">
              <w:t>-0.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1BEE" w14:textId="77777777" w:rsidR="0086163A" w:rsidRPr="0096062B" w:rsidRDefault="0086163A" w:rsidP="00DD5981">
            <w:r w:rsidRPr="0096062B">
              <w:t>0.0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5ACB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F5B6" w14:textId="77777777" w:rsidR="0086163A" w:rsidRPr="0096062B" w:rsidRDefault="0086163A" w:rsidP="00DD5981">
            <w:r w:rsidRPr="0096062B">
              <w:t>-0.2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2A65" w14:textId="77777777" w:rsidR="0086163A" w:rsidRPr="0096062B" w:rsidRDefault="0086163A" w:rsidP="00DD5981">
            <w:r w:rsidRPr="0096062B">
              <w:t>0.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5874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4C69" w14:textId="77777777" w:rsidR="0086163A" w:rsidRPr="0096062B" w:rsidRDefault="0086163A" w:rsidP="00DD5981">
            <w:r w:rsidRPr="0096062B">
              <w:t>-0.2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0BB2" w14:textId="77777777" w:rsidR="0086163A" w:rsidRPr="0096062B" w:rsidRDefault="0086163A" w:rsidP="00DD5981">
            <w:r w:rsidRPr="0096062B">
              <w:t>0.028</w:t>
            </w:r>
          </w:p>
        </w:tc>
      </w:tr>
      <w:tr w:rsidR="0086163A" w:rsidRPr="0096062B" w14:paraId="16D18CEC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799A" w14:textId="77777777" w:rsidR="0086163A" w:rsidRPr="0096062B" w:rsidRDefault="0086163A" w:rsidP="00DD5981">
            <w:r w:rsidRPr="0096062B"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FDEA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9BE0" w14:textId="77777777" w:rsidR="0086163A" w:rsidRPr="0096062B" w:rsidRDefault="0086163A" w:rsidP="00DD5981">
            <w:r w:rsidRPr="0096062B">
              <w:t>-0.2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BE1C" w14:textId="77777777" w:rsidR="0086163A" w:rsidRPr="0096062B" w:rsidRDefault="0086163A" w:rsidP="00DD5981">
            <w:r w:rsidRPr="0096062B">
              <w:t>0.0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1AEE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DF5E" w14:textId="77777777" w:rsidR="0086163A" w:rsidRPr="0096062B" w:rsidRDefault="0086163A" w:rsidP="00DD5981">
            <w:r w:rsidRPr="0096062B">
              <w:t>-0.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2138" w14:textId="77777777" w:rsidR="0086163A" w:rsidRPr="0096062B" w:rsidRDefault="0086163A" w:rsidP="00DD5981">
            <w:r w:rsidRPr="0096062B">
              <w:t>0.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35CA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550F" w14:textId="77777777" w:rsidR="0086163A" w:rsidRPr="0096062B" w:rsidRDefault="0086163A" w:rsidP="00DD5981">
            <w:r w:rsidRPr="0096062B">
              <w:t>-0.2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EFA7" w14:textId="77777777" w:rsidR="0086163A" w:rsidRPr="0096062B" w:rsidRDefault="0086163A" w:rsidP="00DD5981">
            <w:r w:rsidRPr="0096062B">
              <w:t>0.027</w:t>
            </w:r>
          </w:p>
        </w:tc>
      </w:tr>
      <w:tr w:rsidR="0086163A" w:rsidRPr="0096062B" w14:paraId="6BFE3507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681" w14:textId="77777777" w:rsidR="0086163A" w:rsidRPr="0096062B" w:rsidRDefault="0086163A" w:rsidP="00DD5981">
            <w:r w:rsidRPr="0096062B"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7241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F4B8" w14:textId="77777777" w:rsidR="0086163A" w:rsidRPr="0096062B" w:rsidRDefault="0086163A" w:rsidP="00DD5981">
            <w:r w:rsidRPr="0096062B">
              <w:t>-0.1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F470" w14:textId="77777777" w:rsidR="0086163A" w:rsidRPr="0096062B" w:rsidRDefault="0086163A" w:rsidP="00DD5981">
            <w:r w:rsidRPr="0096062B"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2C00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E87E" w14:textId="77777777" w:rsidR="0086163A" w:rsidRPr="0096062B" w:rsidRDefault="0086163A" w:rsidP="00DD5981">
            <w:r w:rsidRPr="0096062B">
              <w:t>-0.2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2A93" w14:textId="77777777" w:rsidR="0086163A" w:rsidRPr="0096062B" w:rsidRDefault="0086163A" w:rsidP="00DD5981">
            <w:r w:rsidRPr="0096062B">
              <w:t>0.0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2C89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4328" w14:textId="77777777" w:rsidR="0086163A" w:rsidRPr="0096062B" w:rsidRDefault="0086163A" w:rsidP="00DD5981">
            <w:r w:rsidRPr="0096062B">
              <w:t>-0.2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8FF" w14:textId="77777777" w:rsidR="0086163A" w:rsidRPr="0096062B" w:rsidRDefault="0086163A" w:rsidP="00DD5981">
            <w:r w:rsidRPr="0096062B">
              <w:t>0.029</w:t>
            </w:r>
          </w:p>
        </w:tc>
      </w:tr>
      <w:tr w:rsidR="0086163A" w:rsidRPr="0096062B" w14:paraId="352CB848" w14:textId="77777777" w:rsidTr="00DD5981">
        <w:trPr>
          <w:trHeight w:val="270"/>
        </w:trPr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37F2" w14:textId="77777777" w:rsidR="0086163A" w:rsidRPr="0096062B" w:rsidRDefault="0086163A" w:rsidP="00DD5981">
            <w:r w:rsidRPr="0096062B"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EFB2" w14:textId="77777777" w:rsidR="0086163A" w:rsidRPr="0096062B" w:rsidRDefault="0086163A" w:rsidP="00DD5981">
            <w:r w:rsidRPr="0096062B"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3CA8" w14:textId="77777777" w:rsidR="0086163A" w:rsidRPr="0096062B" w:rsidRDefault="0086163A" w:rsidP="00DD5981">
            <w:r w:rsidRPr="0096062B">
              <w:t>-0.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CD54" w14:textId="77777777" w:rsidR="0086163A" w:rsidRPr="0096062B" w:rsidRDefault="0086163A" w:rsidP="00DD5981">
            <w:r w:rsidRPr="0096062B">
              <w:t>0.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D040" w14:textId="77777777" w:rsidR="0086163A" w:rsidRPr="0096062B" w:rsidRDefault="0086163A" w:rsidP="00DD5981">
            <w:r w:rsidRPr="0096062B">
              <w:t>0.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250E" w14:textId="77777777" w:rsidR="0086163A" w:rsidRPr="0096062B" w:rsidRDefault="0086163A" w:rsidP="00DD5981">
            <w:r w:rsidRPr="0096062B">
              <w:t>-0.2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62F3" w14:textId="77777777" w:rsidR="0086163A" w:rsidRPr="0096062B" w:rsidRDefault="0086163A" w:rsidP="00DD5981">
            <w:r w:rsidRPr="0096062B"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EE73" w14:textId="77777777" w:rsidR="0086163A" w:rsidRPr="0096062B" w:rsidRDefault="0086163A" w:rsidP="00DD5981">
            <w:r w:rsidRPr="0096062B"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9A73" w14:textId="77777777" w:rsidR="0086163A" w:rsidRPr="0096062B" w:rsidRDefault="0086163A" w:rsidP="00DD5981">
            <w:r w:rsidRPr="0096062B">
              <w:t>-0.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2477" w14:textId="77777777" w:rsidR="0086163A" w:rsidRPr="0096062B" w:rsidRDefault="0086163A" w:rsidP="00DD5981">
            <w:r w:rsidRPr="0096062B">
              <w:t>0.024</w:t>
            </w:r>
          </w:p>
        </w:tc>
      </w:tr>
    </w:tbl>
    <w:p w14:paraId="0FA66DD6" w14:textId="77777777" w:rsidR="0086163A" w:rsidRPr="0096062B" w:rsidRDefault="0086163A" w:rsidP="0086163A"/>
    <w:p w14:paraId="7ED06FBF" w14:textId="77777777" w:rsidR="0086163A" w:rsidRDefault="0086163A" w:rsidP="0086163A"/>
    <w:p w14:paraId="1D5BFDC1" w14:textId="164B9A38" w:rsidR="0086163A" w:rsidRPr="0096062B" w:rsidRDefault="0086163A" w:rsidP="0086163A">
      <w:bookmarkStart w:id="0" w:name="_Hlk98276028"/>
      <w:r w:rsidRPr="0096062B">
        <w:t xml:space="preserve">Table S4. Author-level coefficients and standard error of Citation Impact by Repeat Authorship for </w:t>
      </w:r>
      <w:r w:rsidRPr="0086163A">
        <w:rPr>
          <w:i/>
          <w:iCs/>
        </w:rPr>
        <w:t>N</w:t>
      </w:r>
      <w:r w:rsidRPr="0086163A">
        <w:rPr>
          <w:i/>
          <w:iCs/>
        </w:rPr>
        <w:t>ature</w:t>
      </w:r>
      <w:r>
        <w:t>/</w:t>
      </w:r>
      <w:r w:rsidRPr="0086163A">
        <w:rPr>
          <w:i/>
          <w:iCs/>
        </w:rPr>
        <w:t>Science</w:t>
      </w:r>
      <w:r>
        <w:t>/</w:t>
      </w:r>
      <w:r w:rsidRPr="0086163A">
        <w:rPr>
          <w:i/>
          <w:iCs/>
        </w:rPr>
        <w:t>PNAS</w:t>
      </w:r>
      <w:r>
        <w:t>.</w:t>
      </w:r>
    </w:p>
    <w:bookmarkEnd w:id="0"/>
    <w:p w14:paraId="3B84FDBE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3A"/>
    <w:rsid w:val="0086163A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6A56"/>
  <w15:chartTrackingRefBased/>
  <w15:docId w15:val="{5AA4CFA9-3A13-4620-8FF3-B236BF83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6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39:00Z</dcterms:created>
  <dcterms:modified xsi:type="dcterms:W3CDTF">2022-03-17T02:40:00Z</dcterms:modified>
</cp:coreProperties>
</file>